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AD861" w14:textId="14FB03A1" w:rsidR="008A1334" w:rsidRPr="00797633" w:rsidRDefault="008A1334" w:rsidP="008A1334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85608669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B601F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79763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. Comparison of hygienic food intake factors between urban and rural areas</w:t>
      </w:r>
    </w:p>
    <w:tbl>
      <w:tblPr>
        <w:tblW w:w="8754" w:type="dxa"/>
        <w:tblLook w:val="04A0" w:firstRow="1" w:lastRow="0" w:firstColumn="1" w:lastColumn="0" w:noHBand="0" w:noVBand="1"/>
      </w:tblPr>
      <w:tblGrid>
        <w:gridCol w:w="3614"/>
        <w:gridCol w:w="1900"/>
        <w:gridCol w:w="1880"/>
        <w:gridCol w:w="1360"/>
      </w:tblGrid>
      <w:tr w:rsidR="008A1334" w:rsidRPr="00003206" w14:paraId="5AD84167" w14:textId="77777777" w:rsidTr="008D7331">
        <w:trPr>
          <w:trHeight w:val="300"/>
          <w:tblHeader/>
        </w:trPr>
        <w:tc>
          <w:tcPr>
            <w:tcW w:w="361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bookmarkEnd w:id="0"/>
          <w:p w14:paraId="51CBC8A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Hygiene food intake practices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1DD3FC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Urban (n=649)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FE3927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Rural (n=632)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877111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p- value</w:t>
            </w:r>
          </w:p>
        </w:tc>
      </w:tr>
      <w:tr w:rsidR="008A1334" w:rsidRPr="00003206" w14:paraId="22BBDAFC" w14:textId="77777777" w:rsidTr="008D7331">
        <w:trPr>
          <w:trHeight w:val="300"/>
        </w:trPr>
        <w:tc>
          <w:tcPr>
            <w:tcW w:w="8754" w:type="dxa"/>
            <w:gridSpan w:val="4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551EB47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Where food is prepared at home</w:t>
            </w:r>
          </w:p>
        </w:tc>
      </w:tr>
      <w:tr w:rsidR="008A1334" w:rsidRPr="00003206" w14:paraId="5AA06F1D" w14:textId="77777777" w:rsidTr="008D7331">
        <w:trPr>
          <w:cantSplit/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1BCCC75F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On the ground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A09487A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7 (1.1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12E364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77 (12.2)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  <w:hideMark/>
          </w:tcPr>
          <w:p w14:paraId="14E61AD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8A1334" w:rsidRPr="00003206" w14:paraId="264B2C0E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57D3908A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ulti-purpose tabl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A5CD24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7 (10.3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05FBC6F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83 (13.1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270C84B0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29A57763" w14:textId="77777777" w:rsidTr="008D7331">
        <w:trPr>
          <w:cantSplit/>
          <w:trHeight w:val="307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E5DFF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Table exclusively set for cooking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CCE5A3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75 (88.6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263D4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72 (74.7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F0C65A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3552CE80" w14:textId="77777777" w:rsidTr="008D7331">
        <w:trPr>
          <w:cantSplit/>
          <w:trHeight w:val="300"/>
        </w:trPr>
        <w:tc>
          <w:tcPr>
            <w:tcW w:w="8754" w:type="dxa"/>
            <w:gridSpan w:val="4"/>
            <w:shd w:val="clear" w:color="auto" w:fill="FFFFFF" w:themeFill="background1"/>
            <w:vAlign w:val="center"/>
            <w:hideMark/>
          </w:tcPr>
          <w:p w14:paraId="4BE1ED20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Get main meals from home</w:t>
            </w:r>
          </w:p>
        </w:tc>
      </w:tr>
      <w:tr w:rsidR="008A1334" w:rsidRPr="00003206" w14:paraId="30339B27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44C8D13A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ev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70F77E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3 (2.0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5777F75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 (0.5)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  <w:hideMark/>
          </w:tcPr>
          <w:p w14:paraId="3057B7D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8A1334" w:rsidRPr="00003206" w14:paraId="32F2C5F6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46D3F2E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ometimes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C1B13B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87 (13.4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45D00E00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9 (7.8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59B5EA8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0D67D947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26A1397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ost of the tim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225A46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09 (78.4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4920E30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55 (56.2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0DB254B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44A0B4E6" w14:textId="77777777" w:rsidTr="008D7331">
        <w:trPr>
          <w:trHeight w:val="300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073D80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lways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CF46FF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0 (6.2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E362E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25 (35.6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560F9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54FC0E82" w14:textId="77777777" w:rsidTr="008D7331">
        <w:trPr>
          <w:cantSplit/>
          <w:trHeight w:val="300"/>
        </w:trPr>
        <w:tc>
          <w:tcPr>
            <w:tcW w:w="8754" w:type="dxa"/>
            <w:gridSpan w:val="4"/>
            <w:shd w:val="clear" w:color="auto" w:fill="FFFFFF" w:themeFill="background1"/>
            <w:vAlign w:val="center"/>
            <w:hideMark/>
          </w:tcPr>
          <w:p w14:paraId="6448B95D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Get main meal bought outside</w:t>
            </w:r>
          </w:p>
        </w:tc>
      </w:tr>
      <w:tr w:rsidR="008A1334" w:rsidRPr="00003206" w14:paraId="3F13975F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4C5766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ev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65B4953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0 (6.2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7189FB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25 (35.6)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  <w:hideMark/>
          </w:tcPr>
          <w:p w14:paraId="06B3E98E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8A1334" w:rsidRPr="00003206" w14:paraId="26E2FC90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DA2E67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ometimes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D710E1F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09 (78.4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1537847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55 (56.2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0DE1B4D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4C30E380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CFFE81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ost of the tim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077BB0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87 (13.4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C4E10E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9 (7.8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59EBF55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78B3D011" w14:textId="77777777" w:rsidTr="008D7331">
        <w:trPr>
          <w:trHeight w:val="300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9482D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lways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6D183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3 (2.0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46340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 (0.5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24769D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70CC6F13" w14:textId="77777777" w:rsidTr="008D7331">
        <w:trPr>
          <w:cantSplit/>
          <w:trHeight w:val="300"/>
        </w:trPr>
        <w:tc>
          <w:tcPr>
            <w:tcW w:w="8754" w:type="dxa"/>
            <w:gridSpan w:val="4"/>
            <w:shd w:val="clear" w:color="auto" w:fill="FFFFFF" w:themeFill="background1"/>
            <w:vAlign w:val="center"/>
            <w:hideMark/>
          </w:tcPr>
          <w:p w14:paraId="25420527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Wash hands before preparing food</w:t>
            </w:r>
          </w:p>
        </w:tc>
      </w:tr>
      <w:tr w:rsidR="008A1334" w:rsidRPr="00003206" w14:paraId="3C479AC9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DCE17C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ev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673DC8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 (0.5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5E004C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 (0.9)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  <w:hideMark/>
          </w:tcPr>
          <w:p w14:paraId="2E24290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8A1334" w:rsidRPr="00003206" w14:paraId="1891A3C3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2209DA4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ometimes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F08882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4 (5.2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355CF5C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4 (8.5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4A4D751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741D1D07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2644305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ost of the tim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0FFD59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71 (26.3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11B20D73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09 (33.1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76BAB77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45E8CD85" w14:textId="77777777" w:rsidTr="008D7331">
        <w:trPr>
          <w:trHeight w:val="300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EF9CC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lways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5EC5FA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41 (68.0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DDE46F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63 (57.4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3913D4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0A23A954" w14:textId="77777777" w:rsidTr="008D7331">
        <w:trPr>
          <w:cantSplit/>
          <w:trHeight w:val="300"/>
        </w:trPr>
        <w:tc>
          <w:tcPr>
            <w:tcW w:w="8754" w:type="dxa"/>
            <w:gridSpan w:val="4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F214368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Wash hands before eating food</w:t>
            </w:r>
          </w:p>
        </w:tc>
      </w:tr>
      <w:tr w:rsidR="008A1334" w:rsidRPr="00003206" w14:paraId="513969C9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1523A60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ev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3A4277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 (0.6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1B8AD56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7 (2.7)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  <w:hideMark/>
          </w:tcPr>
          <w:p w14:paraId="382A7E3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8A1334" w:rsidRPr="00003206" w14:paraId="32D3BDA7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229C216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ometimes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AB96C84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6 (7.1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1684DB7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3 (10.0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01E46A6E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7B8E28DB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01F724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ost of the tim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17010FE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85 (28.5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5348BC23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15 (34.0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2866671A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115A0F92" w14:textId="77777777" w:rsidTr="008D7331">
        <w:trPr>
          <w:trHeight w:val="300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C266A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lways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E8C95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14 (63.8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81030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37 (53.3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85EA12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676299C2" w14:textId="77777777" w:rsidTr="008D7331">
        <w:trPr>
          <w:cantSplit/>
          <w:trHeight w:val="300"/>
        </w:trPr>
        <w:tc>
          <w:tcPr>
            <w:tcW w:w="8754" w:type="dxa"/>
            <w:gridSpan w:val="4"/>
            <w:tcBorders>
              <w:top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7140DCF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Wash hands after defecation</w:t>
            </w:r>
          </w:p>
        </w:tc>
      </w:tr>
      <w:tr w:rsidR="008A1334" w:rsidRPr="00003206" w14:paraId="5D461142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4CB1A654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ev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646D236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 (0.2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5FB387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8 (1.3)</w:t>
            </w:r>
          </w:p>
        </w:tc>
        <w:tc>
          <w:tcPr>
            <w:tcW w:w="1360" w:type="dxa"/>
            <w:vMerge w:val="restart"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1B1CE5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</w:tr>
      <w:tr w:rsidR="008A1334" w:rsidRPr="00003206" w14:paraId="5CBEA9F7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64110484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ometimes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7BE7193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8 (1.2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6BC0187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7 (2.7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778F3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266D4EB3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198B594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ost of the tim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1ECA58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97 (14.9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3E96F06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81 (28.6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F9085E4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139469F6" w14:textId="77777777" w:rsidTr="008D7331">
        <w:trPr>
          <w:trHeight w:val="300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70FED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lways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EC974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43 (</w:t>
            </w: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83.7</w:t>
            </w: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755D15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26 (67.4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80CF10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23B8E1AE" w14:textId="77777777" w:rsidTr="008D7331">
        <w:trPr>
          <w:cantSplit/>
          <w:trHeight w:val="300"/>
        </w:trPr>
        <w:tc>
          <w:tcPr>
            <w:tcW w:w="8754" w:type="dxa"/>
            <w:gridSpan w:val="4"/>
            <w:shd w:val="clear" w:color="auto" w:fill="FFFFFF" w:themeFill="background1"/>
            <w:vAlign w:val="center"/>
            <w:hideMark/>
          </w:tcPr>
          <w:p w14:paraId="3FB1D158" w14:textId="77777777" w:rsidR="008A1334" w:rsidRPr="00003206" w:rsidRDefault="008A1334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Kitchen where food was prepared free of insects and rodents</w:t>
            </w:r>
          </w:p>
        </w:tc>
      </w:tr>
      <w:tr w:rsidR="008A1334" w:rsidRPr="00003206" w14:paraId="53E4C306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6B6995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ev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625833C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0 (9.2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08286C77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6 (8.9)</w:t>
            </w:r>
          </w:p>
        </w:tc>
        <w:tc>
          <w:tcPr>
            <w:tcW w:w="1360" w:type="dxa"/>
            <w:vMerge w:val="restart"/>
            <w:shd w:val="clear" w:color="auto" w:fill="FFFFFF" w:themeFill="background1"/>
            <w:vAlign w:val="center"/>
            <w:hideMark/>
          </w:tcPr>
          <w:p w14:paraId="11D5D8A4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005</w:t>
            </w:r>
          </w:p>
        </w:tc>
      </w:tr>
      <w:tr w:rsidR="008A1334" w:rsidRPr="00003206" w14:paraId="6B1EF701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0A1AA6E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ometimes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B81D112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32 (20.3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7E3E819E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73 (27.4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3EFF81AF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7D59FF4E" w14:textId="77777777" w:rsidTr="008D7331">
        <w:trPr>
          <w:trHeight w:val="300"/>
        </w:trPr>
        <w:tc>
          <w:tcPr>
            <w:tcW w:w="3614" w:type="dxa"/>
            <w:shd w:val="clear" w:color="auto" w:fill="auto"/>
            <w:vAlign w:val="center"/>
            <w:hideMark/>
          </w:tcPr>
          <w:p w14:paraId="1DF6D8C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ost of the tim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1E7F8A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28 (50.5)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5B3A0F41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63 (41.6)</w:t>
            </w:r>
          </w:p>
        </w:tc>
        <w:tc>
          <w:tcPr>
            <w:tcW w:w="1360" w:type="dxa"/>
            <w:vMerge/>
            <w:shd w:val="clear" w:color="auto" w:fill="FFFFFF" w:themeFill="background1"/>
            <w:vAlign w:val="center"/>
            <w:hideMark/>
          </w:tcPr>
          <w:p w14:paraId="5D68177D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A1334" w:rsidRPr="00003206" w14:paraId="5EDD04DD" w14:textId="77777777" w:rsidTr="008D7331">
        <w:trPr>
          <w:trHeight w:val="300"/>
        </w:trPr>
        <w:tc>
          <w:tcPr>
            <w:tcW w:w="361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A45EEE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lways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DA9339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29 (19.9)</w:t>
            </w: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4EC57B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40 (22.2)</w:t>
            </w:r>
          </w:p>
        </w:tc>
        <w:tc>
          <w:tcPr>
            <w:tcW w:w="136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0FAC178" w14:textId="77777777" w:rsidR="008A1334" w:rsidRPr="00003206" w:rsidRDefault="008A1334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44EB54C6" w14:textId="77777777" w:rsidR="0086745C" w:rsidRDefault="0086745C"/>
    <w:sectPr w:rsidR="00867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34"/>
    <w:rsid w:val="006E08D8"/>
    <w:rsid w:val="0086745C"/>
    <w:rsid w:val="008A1334"/>
    <w:rsid w:val="00987BEF"/>
    <w:rsid w:val="00B601F3"/>
    <w:rsid w:val="00CF2CC5"/>
    <w:rsid w:val="00D82FDE"/>
    <w:rsid w:val="00DA6CDC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B8321"/>
  <w15:chartTrackingRefBased/>
  <w15:docId w15:val="{4B22D1C7-2D58-4032-A67C-D88D4691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33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33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33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33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33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33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33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33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33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33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3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3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33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33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33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33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33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33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33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A1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A133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33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A133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A133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A133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A1334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8A13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33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A13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093</Characters>
  <Application>Microsoft Office Word</Application>
  <DocSecurity>0</DocSecurity>
  <Lines>136</Lines>
  <Paragraphs>121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2</cp:revision>
  <dcterms:created xsi:type="dcterms:W3CDTF">2025-03-28T22:18:00Z</dcterms:created>
  <dcterms:modified xsi:type="dcterms:W3CDTF">2025-03-28T22:18:00Z</dcterms:modified>
</cp:coreProperties>
</file>